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D0AC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EFE19C" w14:textId="77777777" w:rsidR="00BF1471" w:rsidRPr="0068661E" w:rsidRDefault="00BF1471" w:rsidP="00994A3D">
      <w:pPr>
        <w:spacing w:before="240" w:after="0"/>
        <w:rPr>
          <w:rFonts w:cs="Times New Roman"/>
          <w:lang w:val="fi-FI"/>
        </w:rPr>
      </w:pPr>
    </w:p>
    <w:p w14:paraId="52AED664" w14:textId="77777777" w:rsidR="005C7DD9" w:rsidRDefault="00001AA4" w:rsidP="00BF1471">
      <w:pPr>
        <w:pStyle w:val="Heading1"/>
      </w:pPr>
      <w:r>
        <w:t>Supplementary analysis of childcare history as a predictor for the overall adulthood sociability</w:t>
      </w:r>
      <w:r w:rsidR="005C7DD9">
        <w:t xml:space="preserve"> and different aspects of sociability</w:t>
      </w:r>
      <w:r>
        <w:t>.</w:t>
      </w:r>
    </w:p>
    <w:p w14:paraId="1863A76D" w14:textId="77777777" w:rsidR="00DE75EE" w:rsidRPr="007D1AA2" w:rsidRDefault="00DE75EE" w:rsidP="00DE75EE">
      <w:pPr>
        <w:pStyle w:val="NormalWeb"/>
        <w:spacing w:before="0" w:beforeAutospacing="0" w:after="0" w:afterAutospacing="0" w:line="276" w:lineRule="auto"/>
        <w:rPr>
          <w:b/>
        </w:rPr>
      </w:pPr>
      <w:r>
        <w:rPr>
          <w:b/>
        </w:rPr>
        <w:t xml:space="preserve">Table S1. </w:t>
      </w:r>
      <w:r w:rsidRPr="007D1AA2">
        <w:t xml:space="preserve">Multilevel regression analyses of early childcare </w:t>
      </w:r>
      <w:r w:rsidR="004D70DE">
        <w:t xml:space="preserve">history (i.e., care </w:t>
      </w:r>
      <w:r w:rsidRPr="007D1AA2">
        <w:t>environment at age 3 and 6</w:t>
      </w:r>
      <w:r w:rsidR="00CC3DF1">
        <w:t>)</w:t>
      </w:r>
      <w:r w:rsidRPr="007D1AA2">
        <w:t xml:space="preserve"> predicting</w:t>
      </w:r>
      <w:r w:rsidR="00CC3DF1">
        <w:t xml:space="preserve"> standardized</w:t>
      </w:r>
      <w:r w:rsidRPr="007D1AA2">
        <w:t xml:space="preserve"> overall adulthood sociability</w:t>
      </w:r>
      <w:r w:rsidR="00DA13F1">
        <w:t xml:space="preserve"> (</w:t>
      </w:r>
      <w:r w:rsidR="00DA13F1" w:rsidRPr="00DA13F1">
        <w:rPr>
          <w:i/>
        </w:rPr>
        <w:t>N</w:t>
      </w:r>
      <w:r w:rsidR="00DA13F1">
        <w:t xml:space="preserve"> = 9280)</w:t>
      </w:r>
      <w:r w:rsidRPr="007D1AA2">
        <w:t>.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2268"/>
        <w:gridCol w:w="2547"/>
        <w:gridCol w:w="1417"/>
        <w:gridCol w:w="1418"/>
        <w:gridCol w:w="1989"/>
        <w:gridCol w:w="993"/>
      </w:tblGrid>
      <w:tr w:rsidR="004D70DE" w:rsidRPr="007D1AA2" w14:paraId="441B5824" w14:textId="77777777" w:rsidTr="00D2223C">
        <w:trPr>
          <w:trHeight w:val="315"/>
          <w:jc w:val="center"/>
        </w:trPr>
        <w:tc>
          <w:tcPr>
            <w:tcW w:w="4815" w:type="dxa"/>
            <w:gridSpan w:val="2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1AC60E" w14:textId="77777777" w:rsidR="00DE75EE" w:rsidRDefault="00DE75EE" w:rsidP="005F02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Early childcare history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182CEF8A" w14:textId="77777777" w:rsidR="00DE75EE" w:rsidRPr="007D1AA2" w:rsidRDefault="00DE75EE" w:rsidP="005F02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FFFFFF"/>
            <w:noWrap/>
            <w:vAlign w:val="center"/>
          </w:tcPr>
          <w:p w14:paraId="0EEE3C8E" w14:textId="77777777" w:rsidR="00DE75EE" w:rsidRPr="007D1AA2" w:rsidRDefault="00DE75EE" w:rsidP="005F02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89" w:type="dxa"/>
            <w:tcBorders>
              <w:top w:val="single" w:sz="18" w:space="0" w:color="000000"/>
            </w:tcBorders>
            <w:shd w:val="clear" w:color="auto" w:fill="FFFFFF"/>
            <w:noWrap/>
            <w:vAlign w:val="center"/>
          </w:tcPr>
          <w:p w14:paraId="6495C8A2" w14:textId="77777777" w:rsidR="00DE75EE" w:rsidRPr="007D1AA2" w:rsidRDefault="00DE75EE" w:rsidP="005F02F1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FFFFFF"/>
            <w:noWrap/>
            <w:vAlign w:val="center"/>
          </w:tcPr>
          <w:p w14:paraId="613EDFC4" w14:textId="77777777" w:rsidR="00DE75EE" w:rsidRPr="007D1AA2" w:rsidRDefault="00DE75EE" w:rsidP="005F02F1">
            <w:pPr>
              <w:spacing w:after="0"/>
              <w:ind w:left="-108" w:right="-108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136C3" w:rsidRPr="007D1AA2" w14:paraId="177BDD6B" w14:textId="77777777" w:rsidTr="00D2223C">
        <w:trPr>
          <w:trHeight w:val="39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811332B" w14:textId="77777777" w:rsidR="00DA13F1" w:rsidRPr="007D1AA2" w:rsidRDefault="00DA13F1" w:rsidP="00DA13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At age 3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E4ED82" w14:textId="77777777" w:rsidR="00DA13F1" w:rsidRPr="007D1AA2" w:rsidRDefault="00DA13F1" w:rsidP="00DA13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At age 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787BDA" w14:textId="77777777" w:rsidR="00DA13F1" w:rsidRPr="007D1AA2" w:rsidRDefault="00DA13F1" w:rsidP="00654FE9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4343C20" w14:textId="77777777" w:rsidR="00DA13F1" w:rsidRPr="007D1AA2" w:rsidRDefault="00DA13F1" w:rsidP="00DA13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β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2F380FA" w14:textId="77777777" w:rsidR="00DA13F1" w:rsidRPr="007D1AA2" w:rsidRDefault="00DA13F1" w:rsidP="004136C3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2A7B949" w14:textId="77777777" w:rsidR="00DA13F1" w:rsidRPr="007D1AA2" w:rsidRDefault="00DA13F1" w:rsidP="00D2223C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-value</w:t>
            </w:r>
          </w:p>
        </w:tc>
      </w:tr>
      <w:tr w:rsidR="004136C3" w:rsidRPr="007D1AA2" w14:paraId="4165040B" w14:textId="77777777" w:rsidTr="00D2223C">
        <w:trPr>
          <w:trHeight w:val="397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EA18AF" w14:textId="77777777" w:rsidR="00DA13F1" w:rsidRPr="007D1AA2" w:rsidRDefault="00DA13F1" w:rsidP="00DA13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C197A4" w14:textId="77777777" w:rsidR="00DA13F1" w:rsidRPr="007D1AA2" w:rsidRDefault="00DA13F1" w:rsidP="00DA13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E32C8C" w14:textId="77777777" w:rsidR="00DA13F1" w:rsidRPr="007D1AA2" w:rsidRDefault="00DA13F1" w:rsidP="004D70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500 (</w:t>
            </w:r>
            <w:r w:rsidR="004D70DE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  <w:r w:rsidR="004D70DE">
              <w:rPr>
                <w:rFonts w:eastAsia="Times New Roman" w:cs="Times New Roman"/>
                <w:color w:val="000000"/>
                <w:szCs w:val="24"/>
                <w:lang w:eastAsia="en-GB"/>
              </w:rPr>
              <w:t>.7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30B2A8" w14:textId="77777777" w:rsidR="00DA13F1" w:rsidRPr="007D1AA2" w:rsidRDefault="00DA13F1" w:rsidP="00DA13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(Ref)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A42940F" w14:textId="77777777" w:rsidR="00DA13F1" w:rsidRPr="007D1AA2" w:rsidRDefault="00DA13F1" w:rsidP="004136C3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736EE68" w14:textId="77777777" w:rsidR="00DA13F1" w:rsidRPr="007D1AA2" w:rsidRDefault="00DA13F1" w:rsidP="00D2223C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136C3" w:rsidRPr="007D1AA2" w14:paraId="3207F3A3" w14:textId="77777777" w:rsidTr="00D2223C">
        <w:trPr>
          <w:trHeight w:val="315"/>
          <w:jc w:val="center"/>
        </w:trPr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5B58E1ED" w14:textId="77777777" w:rsidR="00DD52EC" w:rsidRPr="007D1AA2" w:rsidRDefault="00DD52EC" w:rsidP="00DD52EC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47" w:type="dxa"/>
            <w:shd w:val="clear" w:color="auto" w:fill="FFFFFF"/>
            <w:vAlign w:val="center"/>
          </w:tcPr>
          <w:p w14:paraId="7BE02952" w14:textId="77777777" w:rsidR="00DD52EC" w:rsidRPr="007D1AA2" w:rsidRDefault="00DD52EC" w:rsidP="00DD52E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19E2207" w14:textId="77777777" w:rsidR="00DD52EC" w:rsidRPr="007D1AA2" w:rsidRDefault="00DD52EC" w:rsidP="00DD52E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60 (3.9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A8C4E79" w14:textId="77777777" w:rsidR="00DD52EC" w:rsidRPr="007D1AA2" w:rsidRDefault="00001AA4" w:rsidP="00DD52EC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1</w:t>
            </w:r>
          </w:p>
        </w:tc>
        <w:tc>
          <w:tcPr>
            <w:tcW w:w="1989" w:type="dxa"/>
            <w:shd w:val="clear" w:color="auto" w:fill="FFFFFF"/>
            <w:noWrap/>
            <w:vAlign w:val="center"/>
          </w:tcPr>
          <w:p w14:paraId="43AB28F6" w14:textId="77777777" w:rsidR="00DD52EC" w:rsidRPr="004136C3" w:rsidRDefault="004136C3" w:rsidP="004136C3">
            <w:pPr>
              <w:pStyle w:val="ListParagraph"/>
              <w:numPr>
                <w:ilvl w:val="0"/>
                <w:numId w:val="0"/>
              </w:numPr>
              <w:spacing w:after="0"/>
              <w:ind w:left="252" w:right="-129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6 to 0.36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14:paraId="184F3744" w14:textId="77777777" w:rsidR="00DD52EC" w:rsidRPr="007D1AA2" w:rsidRDefault="00001AA4" w:rsidP="00654FE9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493</w:t>
            </w:r>
          </w:p>
        </w:tc>
      </w:tr>
      <w:tr w:rsidR="004136C3" w:rsidRPr="007D1AA2" w14:paraId="73BA2C21" w14:textId="77777777" w:rsidTr="00D2223C">
        <w:trPr>
          <w:trHeight w:val="315"/>
          <w:jc w:val="center"/>
        </w:trPr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761A7613" w14:textId="77777777" w:rsidR="00DD52EC" w:rsidRPr="007D1AA2" w:rsidRDefault="00DD52EC" w:rsidP="00DD52EC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47" w:type="dxa"/>
            <w:shd w:val="clear" w:color="auto" w:fill="FFFFFF"/>
            <w:vAlign w:val="center"/>
          </w:tcPr>
          <w:p w14:paraId="7030AA24" w14:textId="77777777" w:rsidR="00DD52EC" w:rsidRPr="007D1AA2" w:rsidRDefault="00DD52EC" w:rsidP="00DD52E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FC0F02" w14:textId="77777777" w:rsidR="00DD52EC" w:rsidRPr="007D1AA2" w:rsidRDefault="00DD52EC" w:rsidP="00DD52E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840 (9.1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1D870CF" w14:textId="77777777" w:rsidR="00DD52EC" w:rsidRPr="007D1AA2" w:rsidRDefault="00001AA4" w:rsidP="00DD52EC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2</w:t>
            </w:r>
          </w:p>
        </w:tc>
        <w:tc>
          <w:tcPr>
            <w:tcW w:w="1989" w:type="dxa"/>
            <w:shd w:val="clear" w:color="auto" w:fill="FFFFFF"/>
            <w:noWrap/>
            <w:vAlign w:val="center"/>
          </w:tcPr>
          <w:p w14:paraId="676C67B3" w14:textId="77777777" w:rsidR="00DD52EC" w:rsidRPr="007D1AA2" w:rsidRDefault="004136C3" w:rsidP="004136C3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  -0.04 to 0.32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14:paraId="44D32834" w14:textId="77777777" w:rsidR="00DD52EC" w:rsidRPr="007D1AA2" w:rsidRDefault="00001AA4" w:rsidP="00654FE9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384</w:t>
            </w:r>
          </w:p>
        </w:tc>
      </w:tr>
      <w:tr w:rsidR="004136C3" w:rsidRPr="007D1AA2" w14:paraId="54D2AC2C" w14:textId="77777777" w:rsidTr="00D2223C">
        <w:trPr>
          <w:trHeight w:val="315"/>
          <w:jc w:val="center"/>
        </w:trPr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483BD4A4" w14:textId="77777777" w:rsidR="00DD52EC" w:rsidRPr="007D1AA2" w:rsidRDefault="00DD52EC" w:rsidP="00DD52EC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47" w:type="dxa"/>
            <w:shd w:val="clear" w:color="auto" w:fill="FFFFFF"/>
            <w:vAlign w:val="center"/>
          </w:tcPr>
          <w:p w14:paraId="3A596BB9" w14:textId="77777777" w:rsidR="00DD52EC" w:rsidRPr="007D1AA2" w:rsidRDefault="00DD52EC" w:rsidP="00DD52E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3867160" w14:textId="77777777" w:rsidR="00DD52EC" w:rsidRPr="007D1AA2" w:rsidRDefault="00DD52EC" w:rsidP="00DD52E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500 (5.4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7B82932" w14:textId="77777777" w:rsidR="00DD52EC" w:rsidRPr="007D1AA2" w:rsidRDefault="00001AA4" w:rsidP="00DD52EC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8</w:t>
            </w:r>
          </w:p>
        </w:tc>
        <w:tc>
          <w:tcPr>
            <w:tcW w:w="1989" w:type="dxa"/>
            <w:shd w:val="clear" w:color="auto" w:fill="FFFFFF"/>
            <w:noWrap/>
            <w:vAlign w:val="center"/>
          </w:tcPr>
          <w:p w14:paraId="5F113B47" w14:textId="77777777" w:rsidR="00DD52EC" w:rsidRPr="007D1AA2" w:rsidRDefault="004136C3" w:rsidP="004136C3">
            <w:pPr>
              <w:spacing w:after="0"/>
              <w:ind w:left="-108" w:right="-129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  -0.12 to 0.34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14:paraId="331C0403" w14:textId="77777777" w:rsidR="00DD52EC" w:rsidRPr="007D1AA2" w:rsidRDefault="00001AA4" w:rsidP="00654FE9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74</w:t>
            </w:r>
          </w:p>
        </w:tc>
      </w:tr>
      <w:tr w:rsidR="004136C3" w:rsidRPr="007D1AA2" w14:paraId="35CD573B" w14:textId="77777777" w:rsidTr="00D2223C">
        <w:trPr>
          <w:trHeight w:val="315"/>
          <w:jc w:val="center"/>
        </w:trPr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3123FFF5" w14:textId="77777777" w:rsidR="00DD52EC" w:rsidRPr="007D1AA2" w:rsidRDefault="00DD52EC" w:rsidP="00DD52EC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47" w:type="dxa"/>
            <w:shd w:val="clear" w:color="auto" w:fill="FFFFFF"/>
            <w:vAlign w:val="center"/>
          </w:tcPr>
          <w:p w14:paraId="4D1F2A07" w14:textId="77777777" w:rsidR="00DD52EC" w:rsidRPr="007D1AA2" w:rsidRDefault="00DD52EC" w:rsidP="00DD52E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F9C2815" w14:textId="77777777" w:rsidR="00DD52EC" w:rsidRPr="007D1AA2" w:rsidRDefault="00DD52EC" w:rsidP="00DD52E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240 (13.4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4BA89CA" w14:textId="77777777" w:rsidR="00DD52EC" w:rsidRPr="007D1AA2" w:rsidRDefault="00001AA4" w:rsidP="00DD52EC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7</w:t>
            </w:r>
          </w:p>
        </w:tc>
        <w:tc>
          <w:tcPr>
            <w:tcW w:w="1989" w:type="dxa"/>
            <w:shd w:val="clear" w:color="auto" w:fill="FFFFFF"/>
            <w:noWrap/>
            <w:vAlign w:val="center"/>
          </w:tcPr>
          <w:p w14:paraId="6344F441" w14:textId="77777777" w:rsidR="00DD52EC" w:rsidRPr="007D1AA2" w:rsidRDefault="004136C3" w:rsidP="004136C3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   0.04 to 0.36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14:paraId="675B54B3" w14:textId="77777777" w:rsidR="00DD52EC" w:rsidRPr="007D1AA2" w:rsidRDefault="00001AA4" w:rsidP="00654FE9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10</w:t>
            </w:r>
          </w:p>
        </w:tc>
      </w:tr>
      <w:tr w:rsidR="004136C3" w:rsidRPr="007D1AA2" w14:paraId="2079F423" w14:textId="77777777" w:rsidTr="00D2223C">
        <w:trPr>
          <w:trHeight w:val="315"/>
          <w:jc w:val="center"/>
        </w:trPr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2198441C" w14:textId="77777777" w:rsidR="00001AA4" w:rsidRPr="007D1AA2" w:rsidRDefault="00001AA4" w:rsidP="00001AA4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47" w:type="dxa"/>
            <w:shd w:val="clear" w:color="auto" w:fill="FFFFFF"/>
            <w:vAlign w:val="center"/>
          </w:tcPr>
          <w:p w14:paraId="69799932" w14:textId="77777777" w:rsidR="00001AA4" w:rsidRPr="007D1AA2" w:rsidRDefault="00001AA4" w:rsidP="00001A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8F707C0" w14:textId="77777777" w:rsidR="00001AA4" w:rsidRPr="007D1AA2" w:rsidRDefault="00001AA4" w:rsidP="00001AA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200 (12.9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7F142DE" w14:textId="77777777" w:rsidR="00001AA4" w:rsidRPr="00F054DC" w:rsidRDefault="00001AA4" w:rsidP="00001AA4">
            <w:pPr>
              <w:spacing w:after="0"/>
              <w:ind w:left="403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054DC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29**</w:t>
            </w:r>
          </w:p>
        </w:tc>
        <w:tc>
          <w:tcPr>
            <w:tcW w:w="1989" w:type="dxa"/>
            <w:shd w:val="clear" w:color="auto" w:fill="FFFFFF"/>
            <w:noWrap/>
            <w:vAlign w:val="center"/>
          </w:tcPr>
          <w:p w14:paraId="3D9F0AB3" w14:textId="77777777" w:rsidR="00001AA4" w:rsidRPr="007D1AA2" w:rsidRDefault="004136C3" w:rsidP="004136C3">
            <w:pPr>
              <w:spacing w:after="0"/>
              <w:ind w:left="-108" w:right="-129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   0.08 to 0.41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14:paraId="196A5CE1" w14:textId="77777777" w:rsidR="00001AA4" w:rsidRPr="00F054DC" w:rsidRDefault="00001AA4" w:rsidP="00654FE9">
            <w:pPr>
              <w:spacing w:after="0"/>
              <w:ind w:left="-108" w:right="-108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054DC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002</w:t>
            </w:r>
          </w:p>
        </w:tc>
      </w:tr>
      <w:tr w:rsidR="004136C3" w:rsidRPr="007D1AA2" w14:paraId="6FBC316C" w14:textId="77777777" w:rsidTr="00D2223C">
        <w:trPr>
          <w:trHeight w:val="397"/>
          <w:jc w:val="center"/>
        </w:trPr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0197B8BD" w14:textId="77777777" w:rsidR="00001AA4" w:rsidRPr="007D1AA2" w:rsidRDefault="00001AA4" w:rsidP="00001AA4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Center-based care </w:t>
            </w:r>
          </w:p>
        </w:tc>
        <w:tc>
          <w:tcPr>
            <w:tcW w:w="2547" w:type="dxa"/>
            <w:shd w:val="clear" w:color="auto" w:fill="FFFFFF"/>
            <w:vAlign w:val="center"/>
          </w:tcPr>
          <w:p w14:paraId="3496CBDB" w14:textId="77777777" w:rsidR="00001AA4" w:rsidRPr="007D1AA2" w:rsidRDefault="00001AA4" w:rsidP="00001A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81755F2" w14:textId="77777777" w:rsidR="00001AA4" w:rsidRPr="007D1AA2" w:rsidRDefault="00001AA4" w:rsidP="00001AA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60 (1.7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5248EB88" w14:textId="77777777" w:rsidR="00001AA4" w:rsidRPr="007D1AA2" w:rsidRDefault="00001AA4" w:rsidP="00001AA4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4</w:t>
            </w:r>
          </w:p>
        </w:tc>
        <w:tc>
          <w:tcPr>
            <w:tcW w:w="1989" w:type="dxa"/>
            <w:shd w:val="clear" w:color="auto" w:fill="FFFFFF"/>
            <w:noWrap/>
            <w:vAlign w:val="center"/>
          </w:tcPr>
          <w:p w14:paraId="5280B4F5" w14:textId="77777777" w:rsidR="00001AA4" w:rsidRPr="007D1AA2" w:rsidRDefault="004136C3" w:rsidP="004136C3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 -0.08 to 0.68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14:paraId="2EAAF66B" w14:textId="77777777" w:rsidR="00001AA4" w:rsidRPr="007D1AA2" w:rsidRDefault="00001AA4" w:rsidP="00654FE9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877</w:t>
            </w:r>
          </w:p>
        </w:tc>
      </w:tr>
      <w:tr w:rsidR="004136C3" w:rsidRPr="007D1AA2" w14:paraId="1C195C45" w14:textId="77777777" w:rsidTr="00D2223C">
        <w:trPr>
          <w:trHeight w:val="315"/>
          <w:jc w:val="center"/>
        </w:trPr>
        <w:tc>
          <w:tcPr>
            <w:tcW w:w="2268" w:type="dxa"/>
            <w:shd w:val="clear" w:color="auto" w:fill="FFFFFF"/>
            <w:noWrap/>
            <w:vAlign w:val="center"/>
            <w:hideMark/>
          </w:tcPr>
          <w:p w14:paraId="21C0F22C" w14:textId="77777777" w:rsidR="00001AA4" w:rsidRPr="007D1AA2" w:rsidRDefault="00001AA4" w:rsidP="00001AA4">
            <w:pPr>
              <w:spacing w:after="0"/>
              <w:ind w:right="-11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47" w:type="dxa"/>
            <w:shd w:val="clear" w:color="auto" w:fill="FFFFFF"/>
            <w:vAlign w:val="center"/>
          </w:tcPr>
          <w:p w14:paraId="0217583B" w14:textId="77777777" w:rsidR="00001AA4" w:rsidRPr="007D1AA2" w:rsidRDefault="00001AA4" w:rsidP="00001A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4A08588" w14:textId="77777777" w:rsidR="00001AA4" w:rsidRPr="007D1AA2" w:rsidRDefault="00001AA4" w:rsidP="00001AA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20 (2.4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D2F91CB" w14:textId="77777777" w:rsidR="00001AA4" w:rsidRPr="007D1AA2" w:rsidRDefault="00001AA4" w:rsidP="00001AA4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8</w:t>
            </w:r>
          </w:p>
        </w:tc>
        <w:tc>
          <w:tcPr>
            <w:tcW w:w="1989" w:type="dxa"/>
            <w:shd w:val="clear" w:color="auto" w:fill="FFFFFF"/>
            <w:noWrap/>
            <w:vAlign w:val="center"/>
          </w:tcPr>
          <w:p w14:paraId="14F8EBFF" w14:textId="77777777" w:rsidR="00001AA4" w:rsidRPr="007D1AA2" w:rsidRDefault="004136C3" w:rsidP="004136C3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 -0.17 to 0.47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14:paraId="2C82418C" w14:textId="77777777" w:rsidR="00001AA4" w:rsidRPr="007D1AA2" w:rsidRDefault="00001AA4" w:rsidP="00654FE9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450</w:t>
            </w:r>
          </w:p>
        </w:tc>
      </w:tr>
      <w:tr w:rsidR="004136C3" w:rsidRPr="007D1AA2" w14:paraId="2B198E15" w14:textId="77777777" w:rsidTr="00D2223C">
        <w:trPr>
          <w:trHeight w:val="315"/>
          <w:jc w:val="center"/>
        </w:trPr>
        <w:tc>
          <w:tcPr>
            <w:tcW w:w="2268" w:type="dxa"/>
            <w:tcBorders>
              <w:bottom w:val="single" w:sz="18" w:space="0" w:color="000000"/>
            </w:tcBorders>
            <w:shd w:val="clear" w:color="auto" w:fill="FFFFFF"/>
            <w:noWrap/>
            <w:vAlign w:val="center"/>
            <w:hideMark/>
          </w:tcPr>
          <w:p w14:paraId="13F596B0" w14:textId="77777777" w:rsidR="00001AA4" w:rsidRPr="007D1AA2" w:rsidRDefault="00001AA4" w:rsidP="00001AA4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47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4FA2ACB0" w14:textId="77777777" w:rsidR="00001AA4" w:rsidRPr="007D1AA2" w:rsidRDefault="00001AA4" w:rsidP="00001A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2EC7B21B" w14:textId="77777777" w:rsidR="00001AA4" w:rsidRPr="007D1AA2" w:rsidRDefault="00001AA4" w:rsidP="00001AA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260 (13.6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FFFFFF"/>
            <w:noWrap/>
            <w:vAlign w:val="center"/>
          </w:tcPr>
          <w:p w14:paraId="3E088B4D" w14:textId="77777777" w:rsidR="00001AA4" w:rsidRPr="00F054DC" w:rsidRDefault="00001AA4" w:rsidP="00001AA4">
            <w:pPr>
              <w:spacing w:after="0"/>
              <w:ind w:left="403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054DC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28**</w:t>
            </w:r>
          </w:p>
        </w:tc>
        <w:tc>
          <w:tcPr>
            <w:tcW w:w="1989" w:type="dxa"/>
            <w:tcBorders>
              <w:bottom w:val="single" w:sz="18" w:space="0" w:color="000000"/>
            </w:tcBorders>
            <w:shd w:val="clear" w:color="auto" w:fill="FFFFFF"/>
            <w:noWrap/>
            <w:vAlign w:val="center"/>
          </w:tcPr>
          <w:p w14:paraId="68D4EC7A" w14:textId="77777777" w:rsidR="00001AA4" w:rsidRPr="007D1AA2" w:rsidRDefault="004136C3" w:rsidP="004136C3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  0.07 to 0.39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FFFFFF"/>
            <w:noWrap/>
            <w:vAlign w:val="center"/>
          </w:tcPr>
          <w:p w14:paraId="4B80E68D" w14:textId="77777777" w:rsidR="00001AA4" w:rsidRPr="00F054DC" w:rsidRDefault="00001AA4" w:rsidP="00654FE9">
            <w:pPr>
              <w:spacing w:after="0"/>
              <w:ind w:left="-108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F054DC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003</w:t>
            </w:r>
          </w:p>
        </w:tc>
      </w:tr>
      <w:tr w:rsidR="00001AA4" w:rsidRPr="007D1AA2" w14:paraId="766FB11C" w14:textId="77777777" w:rsidTr="00D2223C">
        <w:trPr>
          <w:trHeight w:val="315"/>
          <w:jc w:val="center"/>
        </w:trPr>
        <w:tc>
          <w:tcPr>
            <w:tcW w:w="10632" w:type="dxa"/>
            <w:gridSpan w:val="6"/>
            <w:tcBorders>
              <w:top w:val="single" w:sz="18" w:space="0" w:color="000000"/>
            </w:tcBorders>
            <w:shd w:val="clear" w:color="auto" w:fill="FFFFFF"/>
            <w:noWrap/>
            <w:vAlign w:val="center"/>
          </w:tcPr>
          <w:p w14:paraId="0E6C93D3" w14:textId="323CA0F6" w:rsidR="00001AA4" w:rsidRPr="007D1AA2" w:rsidRDefault="00001AA4" w:rsidP="00F054DC">
            <w:pPr>
              <w:spacing w:after="0"/>
              <w:ind w:left="-108"/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D70DE">
              <w:rPr>
                <w:rFonts w:eastAsia="Times New Roman" w:cs="Times New Roman"/>
                <w:b/>
                <w:i/>
                <w:color w:val="000000"/>
                <w:sz w:val="22"/>
                <w:szCs w:val="24"/>
                <w:lang w:eastAsia="en-GB"/>
              </w:rPr>
              <w:t>Note.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 </w:t>
            </w:r>
            <w:r w:rsidR="00F4448F"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The statistically significant values are bolded, </w:t>
            </w:r>
            <w:bookmarkStart w:id="0" w:name="_GoBack"/>
            <w:bookmarkEnd w:id="0"/>
            <w:r w:rsidR="00494815"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** = </w:t>
            </w:r>
            <w:r w:rsidR="00494815" w:rsidRPr="00494815">
              <w:rPr>
                <w:rFonts w:eastAsia="Times New Roman" w:cs="Times New Roman"/>
                <w:i/>
                <w:color w:val="000000"/>
                <w:sz w:val="22"/>
                <w:szCs w:val="24"/>
                <w:lang w:eastAsia="en-GB"/>
              </w:rPr>
              <w:t>p</w:t>
            </w:r>
            <w:r w:rsidR="00494815"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 &lt; .01. </w:t>
            </w:r>
            <w:r w:rsidRPr="00DA13F1"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The </w:t>
            </w:r>
            <w:r w:rsidRPr="00DA13F1">
              <w:rPr>
                <w:rFonts w:eastAsia="Times New Roman" w:cs="Times New Roman"/>
                <w:i/>
                <w:color w:val="000000"/>
                <w:sz w:val="22"/>
                <w:szCs w:val="24"/>
                <w:lang w:eastAsia="en-GB"/>
              </w:rPr>
              <w:t>p</w:t>
            </w:r>
            <w:r w:rsidRPr="00DA13F1"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>-value indicates the difference from the day care history when the child have been cared in home care both at age 3 and 6 which was set as a reference group. Model was adjusted for gender, disruptive behavior in childhood, parental socio-economic status, parent-child relationship quality, maternal age, and the number of children in the family. All the values presented are based on estimates employing missing data modeling.</w:t>
            </w:r>
          </w:p>
        </w:tc>
      </w:tr>
    </w:tbl>
    <w:p w14:paraId="35EA6680" w14:textId="77777777" w:rsidR="00DE75EE" w:rsidRDefault="00DE75EE" w:rsidP="00BF1471">
      <w:pPr>
        <w:spacing w:before="240"/>
      </w:pPr>
    </w:p>
    <w:p w14:paraId="7C6B028E" w14:textId="77777777" w:rsidR="001F7081" w:rsidRDefault="001F7081" w:rsidP="00BF1471">
      <w:pPr>
        <w:spacing w:before="240"/>
      </w:pPr>
    </w:p>
    <w:p w14:paraId="304DFB6C" w14:textId="77777777" w:rsidR="00F054DC" w:rsidRDefault="00F054DC" w:rsidP="00BF1471">
      <w:pPr>
        <w:spacing w:before="240"/>
      </w:pPr>
    </w:p>
    <w:p w14:paraId="3AB31F33" w14:textId="77777777" w:rsidR="005C7DD9" w:rsidRDefault="00CC3DF1" w:rsidP="00BF1471">
      <w:pPr>
        <w:spacing w:before="240"/>
      </w:pPr>
      <w:r w:rsidRPr="00F054DC">
        <w:rPr>
          <w:b/>
        </w:rPr>
        <w:t>Table S2.</w:t>
      </w:r>
      <w:r>
        <w:t xml:space="preserve"> </w:t>
      </w:r>
      <w:r w:rsidRPr="00CC3DF1">
        <w:t>Multilevel regression analyses of early childcare history (i.e., care enviro</w:t>
      </w:r>
      <w:r>
        <w:t>nment at age 3 and 6) predicting</w:t>
      </w:r>
      <w:r w:rsidRPr="00CC3DF1">
        <w:t xml:space="preserve"> </w:t>
      </w:r>
      <w:r>
        <w:t>different aspect of adulthood sociability</w:t>
      </w:r>
      <w:r w:rsidRPr="00CC3DF1">
        <w:t xml:space="preserve"> (</w:t>
      </w:r>
      <w:r w:rsidRPr="00CC3DF1">
        <w:rPr>
          <w:i/>
        </w:rPr>
        <w:t>N</w:t>
      </w:r>
      <w:r w:rsidRPr="00CC3DF1">
        <w:rPr>
          <w:i/>
          <w:vertAlign w:val="subscript"/>
        </w:rPr>
        <w:t>y[i]</w:t>
      </w:r>
      <w:r w:rsidRPr="00CC3DF1">
        <w:t xml:space="preserve"> = </w:t>
      </w:r>
      <w:r>
        <w:t>1 856 for each aspect</w:t>
      </w:r>
      <w:r w:rsidRPr="00CC3DF1">
        <w:t>).</w:t>
      </w:r>
    </w:p>
    <w:tbl>
      <w:tblPr>
        <w:tblpPr w:leftFromText="141" w:rightFromText="141" w:vertAnchor="text" w:tblpY="1"/>
        <w:tblOverlap w:val="never"/>
        <w:tblW w:w="9777" w:type="dxa"/>
        <w:tblLook w:val="04A0" w:firstRow="1" w:lastRow="0" w:firstColumn="1" w:lastColumn="0" w:noHBand="0" w:noVBand="1"/>
      </w:tblPr>
      <w:tblGrid>
        <w:gridCol w:w="2155"/>
        <w:gridCol w:w="2504"/>
        <w:gridCol w:w="300"/>
        <w:gridCol w:w="1729"/>
        <w:gridCol w:w="139"/>
        <w:gridCol w:w="1428"/>
        <w:gridCol w:w="526"/>
        <w:gridCol w:w="996"/>
      </w:tblGrid>
      <w:tr w:rsidR="00F054DC" w:rsidRPr="007D1AA2" w14:paraId="637D6CB3" w14:textId="77777777" w:rsidTr="00F054DC">
        <w:trPr>
          <w:trHeight w:val="315"/>
        </w:trPr>
        <w:tc>
          <w:tcPr>
            <w:tcW w:w="4659" w:type="dxa"/>
            <w:gridSpan w:val="2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C0AD84" w14:textId="77777777" w:rsidR="00F054DC" w:rsidRDefault="00F054DC" w:rsidP="000238DA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Early childcare history</w:t>
            </w:r>
          </w:p>
        </w:tc>
        <w:tc>
          <w:tcPr>
            <w:tcW w:w="300" w:type="dxa"/>
            <w:tcBorders>
              <w:top w:val="single" w:sz="18" w:space="0" w:color="000000"/>
            </w:tcBorders>
            <w:shd w:val="clear" w:color="auto" w:fill="FFFFFF"/>
          </w:tcPr>
          <w:p w14:paraId="6ECD4717" w14:textId="77777777" w:rsidR="00F054DC" w:rsidRDefault="00F054DC" w:rsidP="000238DA">
            <w:pPr>
              <w:spacing w:after="0"/>
              <w:ind w:left="-108" w:right="-108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818" w:type="dxa"/>
            <w:gridSpan w:val="5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42D28A7" w14:textId="77777777" w:rsidR="00F054DC" w:rsidRPr="007D1AA2" w:rsidRDefault="00F054DC" w:rsidP="00F054DC">
            <w:pPr>
              <w:spacing w:after="0"/>
              <w:ind w:left="-108" w:righ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Aspects of adulthood sociability</w:t>
            </w:r>
          </w:p>
        </w:tc>
      </w:tr>
      <w:tr w:rsidR="00F054DC" w:rsidRPr="007D1AA2" w14:paraId="34E7B1D7" w14:textId="77777777" w:rsidTr="00F054DC">
        <w:trPr>
          <w:trHeight w:val="397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DC00DA8" w14:textId="77777777" w:rsidR="00F054DC" w:rsidRPr="007D1AA2" w:rsidRDefault="00F054DC" w:rsidP="000238DA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At age 3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D8BED3" w14:textId="77777777" w:rsidR="00F054DC" w:rsidRPr="007D1AA2" w:rsidRDefault="00F054DC" w:rsidP="000238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At age 6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shd w:val="clear" w:color="auto" w:fill="FFFFFF"/>
          </w:tcPr>
          <w:p w14:paraId="351D617F" w14:textId="77777777" w:rsidR="00F054DC" w:rsidRPr="007D1AA2" w:rsidRDefault="00F054DC" w:rsidP="000238DA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43320B7F" w14:textId="77777777" w:rsidR="00F054DC" w:rsidRPr="007D1AA2" w:rsidRDefault="00F054DC" w:rsidP="000238DA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β</w:t>
            </w:r>
          </w:p>
        </w:tc>
        <w:tc>
          <w:tcPr>
            <w:tcW w:w="209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71EFD01D" w14:textId="77777777" w:rsidR="00F054DC" w:rsidRPr="007D1AA2" w:rsidRDefault="00F054DC" w:rsidP="000238DA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95% C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180FE598" w14:textId="77777777" w:rsidR="00F054DC" w:rsidRPr="007D1AA2" w:rsidRDefault="00F054DC" w:rsidP="000238DA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-value</w:t>
            </w:r>
          </w:p>
        </w:tc>
      </w:tr>
      <w:tr w:rsidR="00F054DC" w:rsidRPr="007D1AA2" w14:paraId="0FAA0F20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379E52BB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5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FD8B0AA" w14:textId="77777777" w:rsidR="00F054DC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00" w:type="dxa"/>
            <w:tcBorders>
              <w:top w:val="single" w:sz="4" w:space="0" w:color="000000"/>
            </w:tcBorders>
            <w:shd w:val="clear" w:color="auto" w:fill="FFFFFF"/>
          </w:tcPr>
          <w:p w14:paraId="46FE56B4" w14:textId="77777777" w:rsidR="00F054DC" w:rsidRPr="00F0068F" w:rsidRDefault="00F054DC" w:rsidP="00F0068F">
            <w:pPr>
              <w:spacing w:after="0"/>
              <w:ind w:left="-108" w:righ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81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26511547" w14:textId="77777777" w:rsidR="00F054DC" w:rsidRPr="00F0068F" w:rsidRDefault="00F054DC" w:rsidP="00F0068F">
            <w:pPr>
              <w:spacing w:after="0"/>
              <w:ind w:left="-108" w:righ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068F">
              <w:rPr>
                <w:rFonts w:eastAsia="Times New Roman" w:cs="Times New Roman"/>
                <w:color w:val="000000"/>
                <w:szCs w:val="24"/>
                <w:lang w:eastAsia="en-GB"/>
              </w:rPr>
              <w:t>TCI RD1 Sentimentality</w:t>
            </w:r>
          </w:p>
        </w:tc>
      </w:tr>
      <w:tr w:rsidR="00F054DC" w:rsidRPr="007D1AA2" w14:paraId="33ABDB9D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0A12F94C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14F294B4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393F8ACB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55BC5993" w14:textId="77777777" w:rsidR="00F054DC" w:rsidRPr="007D1AA2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Ref)</w:t>
            </w:r>
          </w:p>
        </w:tc>
        <w:tc>
          <w:tcPr>
            <w:tcW w:w="2093" w:type="dxa"/>
            <w:gridSpan w:val="3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35C52F59" w14:textId="77777777" w:rsidR="00F054DC" w:rsidRPr="007D1AA2" w:rsidRDefault="00F054DC" w:rsidP="00F0068F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68B64617" w14:textId="77777777" w:rsidR="00F054DC" w:rsidRPr="007D1AA2" w:rsidRDefault="00F054DC" w:rsidP="00F0068F">
            <w:pPr>
              <w:spacing w:after="0"/>
              <w:ind w:left="-108" w:right="-108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</w:p>
        </w:tc>
      </w:tr>
      <w:tr w:rsidR="00F054DC" w:rsidRPr="007D1AA2" w14:paraId="75CB3C36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6314E828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341B235E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1028A904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02E8A618" w14:textId="77777777" w:rsidR="00F054DC" w:rsidRPr="007D1AA2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0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32389D91" w14:textId="77777777" w:rsidR="00F054DC" w:rsidRPr="007D1AA2" w:rsidRDefault="00F054DC" w:rsidP="00F0068F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33 to 0.26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41019C05" w14:textId="77777777" w:rsidR="00F054DC" w:rsidRPr="00ED23E0" w:rsidRDefault="00F054DC" w:rsidP="00F0068F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600</w:t>
            </w:r>
          </w:p>
        </w:tc>
      </w:tr>
      <w:tr w:rsidR="00F054DC" w:rsidRPr="007D1AA2" w14:paraId="08649FE1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10D1E000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5E8B278E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1B795E56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1A24C45D" w14:textId="77777777" w:rsidR="00F054DC" w:rsidRPr="007D1AA2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6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0F8DE354" w14:textId="77777777" w:rsidR="00F054DC" w:rsidRPr="007D1AA2" w:rsidRDefault="00F054DC" w:rsidP="00F0068F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5 to 0.35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5156C231" w14:textId="77777777" w:rsidR="00F054DC" w:rsidRPr="00ED23E0" w:rsidRDefault="00F054DC" w:rsidP="00F0068F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260</w:t>
            </w:r>
          </w:p>
        </w:tc>
      </w:tr>
      <w:tr w:rsidR="00F054DC" w:rsidRPr="007D1AA2" w14:paraId="288CD0EF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1756388F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61C473CE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489B85F8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116F56A9" w14:textId="77777777" w:rsidR="00F054DC" w:rsidRPr="007D1AA2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2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775C4385" w14:textId="77777777" w:rsidR="00F054DC" w:rsidRPr="007D1AA2" w:rsidRDefault="00F054DC" w:rsidP="00F0068F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3 to 0.38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29973303" w14:textId="77777777" w:rsidR="00F054DC" w:rsidRPr="00ED23E0" w:rsidRDefault="00F054DC" w:rsidP="00F0068F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455</w:t>
            </w:r>
          </w:p>
        </w:tc>
      </w:tr>
      <w:tr w:rsidR="00F054DC" w:rsidRPr="007D1AA2" w14:paraId="6BB7670B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3D38284E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2E6F1D1E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77BCC723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20306F3F" w14:textId="77777777" w:rsidR="00F054DC" w:rsidRPr="007D1AA2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9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7D287C28" w14:textId="77777777" w:rsidR="00F054DC" w:rsidRPr="007D1AA2" w:rsidRDefault="00F054DC" w:rsidP="00F0068F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5 to 0.32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152FF42F" w14:textId="77777777" w:rsidR="00F054DC" w:rsidRPr="00ED23E0" w:rsidRDefault="00F054DC" w:rsidP="00F0068F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430</w:t>
            </w:r>
          </w:p>
        </w:tc>
      </w:tr>
      <w:tr w:rsidR="00F054DC" w:rsidRPr="007D1AA2" w14:paraId="554AFAD1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75F90522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6D46D82B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51DFDC56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1414ACAE" w14:textId="77777777" w:rsidR="00F054DC" w:rsidRPr="007D1AA2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3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78315617" w14:textId="77777777" w:rsidR="00F054DC" w:rsidRPr="007D1AA2" w:rsidRDefault="00F054DC" w:rsidP="00F0068F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0 to 0.27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17C0AA1E" w14:textId="77777777" w:rsidR="00F054DC" w:rsidRPr="00ED23E0" w:rsidRDefault="00F054DC" w:rsidP="00F0068F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288</w:t>
            </w:r>
          </w:p>
        </w:tc>
      </w:tr>
      <w:tr w:rsidR="00F054DC" w:rsidRPr="007D1AA2" w14:paraId="41C3F0AB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38850D6D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Center-based care 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6360DED8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1651F2EA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60E0CACE" w14:textId="77777777" w:rsidR="00F054DC" w:rsidRPr="007D1AA2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6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2AD12BD6" w14:textId="77777777" w:rsidR="00F054DC" w:rsidRPr="007D1AA2" w:rsidRDefault="00F054DC" w:rsidP="00F0068F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3 to 0.82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358B72E8" w14:textId="77777777" w:rsidR="00F054DC" w:rsidRPr="00ED23E0" w:rsidRDefault="00F054DC" w:rsidP="00F0068F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534</w:t>
            </w:r>
          </w:p>
        </w:tc>
      </w:tr>
      <w:tr w:rsidR="00F054DC" w:rsidRPr="007D1AA2" w14:paraId="7DDBFC04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14F4A76A" w14:textId="77777777" w:rsidR="00F054DC" w:rsidRPr="007D1AA2" w:rsidRDefault="00F054DC" w:rsidP="00F0068F">
            <w:pPr>
              <w:spacing w:after="0"/>
              <w:ind w:right="-11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08C75871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62988CBD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115C1684" w14:textId="77777777" w:rsidR="00F054DC" w:rsidRPr="007D1AA2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0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14D86FFE" w14:textId="77777777" w:rsidR="00F054DC" w:rsidRPr="007D1AA2" w:rsidRDefault="00F054DC" w:rsidP="00F0068F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8 to 0.55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4E4D12ED" w14:textId="77777777" w:rsidR="00F054DC" w:rsidRPr="00ED23E0" w:rsidRDefault="00F054DC" w:rsidP="00F0068F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689</w:t>
            </w:r>
          </w:p>
        </w:tc>
      </w:tr>
      <w:tr w:rsidR="00F054DC" w:rsidRPr="007D1AA2" w14:paraId="79F07C72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7B601132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2F80B329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7765F971" w14:textId="77777777" w:rsidR="00F054DC" w:rsidRPr="00CC3DF1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1E1F642E" w14:textId="77777777" w:rsidR="00F054DC" w:rsidRPr="00CC3DF1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0.20*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35530391" w14:textId="77777777" w:rsidR="00F054DC" w:rsidRPr="007D1AA2" w:rsidRDefault="00F054DC" w:rsidP="00F0068F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4 to 0.32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4CBC96C2" w14:textId="77777777" w:rsidR="00F054DC" w:rsidRPr="00CC3DF1" w:rsidRDefault="00F054DC" w:rsidP="00F0068F">
            <w:pPr>
              <w:spacing w:after="0"/>
              <w:ind w:left="-108" w:right="-108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050</w:t>
            </w:r>
          </w:p>
        </w:tc>
      </w:tr>
      <w:tr w:rsidR="00F054DC" w:rsidRPr="007D1AA2" w14:paraId="13BB1D5B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19E317CE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504" w:type="dxa"/>
            <w:shd w:val="clear" w:color="auto" w:fill="FFFFFF"/>
            <w:vAlign w:val="center"/>
          </w:tcPr>
          <w:p w14:paraId="3814ED03" w14:textId="77777777" w:rsidR="00F054DC" w:rsidRPr="005C7DD9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00" w:type="dxa"/>
            <w:shd w:val="clear" w:color="auto" w:fill="FFFFFF"/>
          </w:tcPr>
          <w:p w14:paraId="15D56841" w14:textId="77777777" w:rsidR="00F054DC" w:rsidRDefault="00F054DC" w:rsidP="00F0068F">
            <w:pPr>
              <w:spacing w:after="0"/>
              <w:ind w:left="-108" w:righ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818" w:type="dxa"/>
            <w:gridSpan w:val="5"/>
            <w:tcBorders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370D4920" w14:textId="77777777" w:rsidR="00F054DC" w:rsidRPr="005C7DD9" w:rsidRDefault="00F054DC" w:rsidP="00F0068F">
            <w:pPr>
              <w:spacing w:after="0"/>
              <w:ind w:left="-108" w:righ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CI RD3</w:t>
            </w:r>
            <w:r w:rsidRPr="005C7DD9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Social attachment</w:t>
            </w:r>
          </w:p>
        </w:tc>
      </w:tr>
      <w:tr w:rsidR="00F054DC" w:rsidRPr="007D1AA2" w14:paraId="352E2CA0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0C61DF8A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21C95C72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44EC3471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34A4A147" w14:textId="77777777" w:rsidR="00F054DC" w:rsidRPr="007D1AA2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(Ref)</w:t>
            </w:r>
          </w:p>
        </w:tc>
        <w:tc>
          <w:tcPr>
            <w:tcW w:w="2093" w:type="dxa"/>
            <w:gridSpan w:val="3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2ACBEC8C" w14:textId="77777777" w:rsidR="00F054DC" w:rsidRPr="007D1AA2" w:rsidRDefault="00F054DC" w:rsidP="00F0068F">
            <w:pPr>
              <w:spacing w:after="0"/>
              <w:ind w:left="-108" w:right="-129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14:paraId="6C3E82D6" w14:textId="77777777" w:rsidR="00F054DC" w:rsidRPr="007D1AA2" w:rsidRDefault="00F054DC" w:rsidP="00F0068F">
            <w:pPr>
              <w:spacing w:after="0"/>
              <w:ind w:left="-108" w:right="-108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</w:p>
        </w:tc>
      </w:tr>
      <w:tr w:rsidR="00F054DC" w:rsidRPr="007D1AA2" w14:paraId="26A87C8E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4772CAB8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19D7D175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078B3C77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039B553C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3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79219484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30 to 0.56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184B9539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393</w:t>
            </w:r>
          </w:p>
        </w:tc>
      </w:tr>
      <w:tr w:rsidR="00F054DC" w:rsidRPr="007D1AA2" w14:paraId="09A606DD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28BF2D0D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493020EA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566B9F00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79BFB5B6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6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4AAB0AD7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3 to 0.46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1ECBC089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435</w:t>
            </w:r>
          </w:p>
        </w:tc>
      </w:tr>
      <w:tr w:rsidR="00F054DC" w:rsidRPr="007D1AA2" w14:paraId="0613EDA9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4161FD83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67477164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3AD5EB43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3BAF2C54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4A4454D4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4 to 0.60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3A771957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16</w:t>
            </w:r>
          </w:p>
        </w:tc>
      </w:tr>
      <w:tr w:rsidR="00F054DC" w:rsidRPr="007D1AA2" w14:paraId="456D77D5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459111B5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69613820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51B308A1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5C5EDCA2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2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3E430C04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2 to 0.55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2D30D523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68</w:t>
            </w:r>
          </w:p>
        </w:tc>
      </w:tr>
      <w:tr w:rsidR="00F054DC" w:rsidRPr="007D1AA2" w14:paraId="1B056ED3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139AF13C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3A254FE2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447656B6" w14:textId="77777777" w:rsidR="00F054DC" w:rsidRPr="00CC3DF1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0AE95425" w14:textId="77777777" w:rsidR="00F054DC" w:rsidRPr="00CC3DF1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0.49**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344DC29E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5 to 0.68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26300390" w14:textId="77777777" w:rsidR="00F054DC" w:rsidRPr="00CC3DF1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003</w:t>
            </w:r>
          </w:p>
        </w:tc>
      </w:tr>
      <w:tr w:rsidR="00F054DC" w:rsidRPr="007D1AA2" w14:paraId="37BBD785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3A796161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Center-based care 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5D99A013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699EF0EF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118E0095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3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0FB8FBFE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9 to 1.63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46A80B07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270</w:t>
            </w:r>
          </w:p>
        </w:tc>
      </w:tr>
      <w:tr w:rsidR="00F054DC" w:rsidRPr="007D1AA2" w14:paraId="695EF965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3C47EA33" w14:textId="77777777" w:rsidR="00F054DC" w:rsidRPr="007D1AA2" w:rsidRDefault="00F054DC" w:rsidP="00F0068F">
            <w:pPr>
              <w:spacing w:after="0"/>
              <w:ind w:right="-11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2DF07B0C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7DAD5100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7D095E70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1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6B78EF30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24 to 0.82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197CF20F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287</w:t>
            </w:r>
          </w:p>
        </w:tc>
      </w:tr>
      <w:tr w:rsidR="00F054DC" w:rsidRPr="007D1AA2" w14:paraId="224DD5DE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7B92909F" w14:textId="77777777" w:rsidR="00F054DC" w:rsidRPr="007D1AA2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40C32A68" w14:textId="77777777" w:rsidR="00F054DC" w:rsidRPr="007D1AA2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1A3EC15C" w14:textId="77777777" w:rsidR="00F054DC" w:rsidRPr="00CC3DF1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748C9746" w14:textId="77777777" w:rsidR="00F054DC" w:rsidRPr="00CC3DF1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0.42*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509442C1" w14:textId="77777777" w:rsidR="00F054DC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1 to 0.64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62D1B65C" w14:textId="77777777" w:rsidR="00F054DC" w:rsidRPr="00CC3DF1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012</w:t>
            </w:r>
          </w:p>
        </w:tc>
      </w:tr>
      <w:tr w:rsidR="00F054DC" w:rsidRPr="007D1AA2" w14:paraId="5DA8F34D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1F127573" w14:textId="77777777" w:rsidR="00F054DC" w:rsidRDefault="00F054DC" w:rsidP="00F0068F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504" w:type="dxa"/>
            <w:shd w:val="clear" w:color="auto" w:fill="FFFFFF"/>
            <w:vAlign w:val="center"/>
          </w:tcPr>
          <w:p w14:paraId="2230816A" w14:textId="77777777" w:rsidR="00F054DC" w:rsidRDefault="00F054DC" w:rsidP="00F0068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00" w:type="dxa"/>
            <w:shd w:val="clear" w:color="auto" w:fill="FFFFFF"/>
          </w:tcPr>
          <w:p w14:paraId="39E181AC" w14:textId="77777777" w:rsidR="00F054DC" w:rsidRPr="00CC3DF1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818" w:type="dxa"/>
            <w:gridSpan w:val="5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B3865E0" w14:textId="77777777" w:rsidR="00F054DC" w:rsidRPr="00CC3DF1" w:rsidRDefault="00F054DC" w:rsidP="00F0068F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color w:val="000000"/>
                <w:szCs w:val="24"/>
                <w:lang w:eastAsia="en-GB"/>
              </w:rPr>
              <w:t>TCI RD4 Dependence</w:t>
            </w:r>
          </w:p>
        </w:tc>
      </w:tr>
      <w:tr w:rsidR="00F054DC" w:rsidRPr="007D1AA2" w14:paraId="0B95A6FB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358AC244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274B76C2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1517B1F8" w14:textId="77777777" w:rsidR="00F054DC" w:rsidRPr="00CC3DF1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9132121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EAC501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22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94A549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F054DC" w:rsidRPr="007D1AA2" w14:paraId="2B624BE0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0733AD46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648B11D9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46388D3F" w14:textId="77777777" w:rsidR="00F054DC" w:rsidRPr="00CC3DF1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028F7472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4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5472E2A0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0 to 0.48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566CEA38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454</w:t>
            </w:r>
          </w:p>
        </w:tc>
      </w:tr>
      <w:tr w:rsidR="00F054DC" w:rsidRPr="007D1AA2" w14:paraId="20C879D7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75058891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70552BB8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0E7B143A" w14:textId="77777777" w:rsidR="00F054DC" w:rsidRPr="00CC3DF1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22C3BB94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9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49FFF3AF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1 to 0.29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7B344F05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545</w:t>
            </w:r>
          </w:p>
        </w:tc>
      </w:tr>
      <w:tr w:rsidR="00F054DC" w:rsidRPr="007D1AA2" w14:paraId="5A1C2020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45F6ECDF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2CE9F098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25BFB8EF" w14:textId="77777777" w:rsidR="00F054DC" w:rsidRPr="00CC3DF1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472667C4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276793DC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23 to 0.28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4BA0279A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855</w:t>
            </w:r>
          </w:p>
        </w:tc>
      </w:tr>
      <w:tr w:rsidR="00F054DC" w:rsidRPr="007D1AA2" w14:paraId="41FD0FC4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04095C05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761BF0F9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28F87366" w14:textId="77777777" w:rsidR="00F054DC" w:rsidRPr="00CC3DF1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5E6FDC1B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045BDFAA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6 to 0.31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53A026CB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822</w:t>
            </w:r>
          </w:p>
        </w:tc>
      </w:tr>
      <w:tr w:rsidR="00F054DC" w:rsidRPr="007D1AA2" w14:paraId="399E9FA2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245299C3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0FE1933A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5BD9D330" w14:textId="77777777" w:rsidR="00F054DC" w:rsidRPr="00CC3DF1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4E87BE57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3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489DEAA5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2 to 0.34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6D3F8A04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222</w:t>
            </w:r>
          </w:p>
        </w:tc>
      </w:tr>
      <w:tr w:rsidR="00F054DC" w:rsidRPr="007D1AA2" w14:paraId="2158D94E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155EDE26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Center-based care 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737D188A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212363F1" w14:textId="77777777" w:rsidR="00F054DC" w:rsidRPr="00CC3DF1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65BDC720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8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3C8D07C4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41 to 0.44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096FCEB0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491</w:t>
            </w:r>
          </w:p>
        </w:tc>
      </w:tr>
      <w:tr w:rsidR="00F054DC" w:rsidRPr="007D1AA2" w14:paraId="2B18CEA3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689554FC" w14:textId="77777777" w:rsidR="00F054DC" w:rsidRPr="007D1AA2" w:rsidRDefault="00F054DC" w:rsidP="00CC3DF1">
            <w:pPr>
              <w:spacing w:after="0"/>
              <w:ind w:right="-11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43EA249C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088B3F14" w14:textId="77777777" w:rsidR="00F054DC" w:rsidRPr="00CC3DF1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60FFA3E7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DC">
              <w:rPr>
                <w:rFonts w:eastAsia="Times New Roman" w:cs="Times New Roman"/>
                <w:color w:val="000000"/>
                <w:szCs w:val="24"/>
                <w:lang w:eastAsia="en-GB"/>
              </w:rPr>
              <w:t>0.12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4A3FB341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43 to 0.30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08CC9264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672</w:t>
            </w:r>
          </w:p>
        </w:tc>
      </w:tr>
      <w:tr w:rsidR="00F054DC" w:rsidRPr="007D1AA2" w14:paraId="72F49D4B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71BC018D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54948338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607AE511" w14:textId="77777777" w:rsidR="00F054DC" w:rsidRPr="00CC3DF1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shd w:val="clear" w:color="auto" w:fill="FFFFFF"/>
            <w:noWrap/>
            <w:vAlign w:val="center"/>
          </w:tcPr>
          <w:p w14:paraId="65B2A254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DC">
              <w:rPr>
                <w:rFonts w:eastAsia="Times New Roman" w:cs="Times New Roman"/>
                <w:color w:val="000000"/>
                <w:szCs w:val="24"/>
                <w:lang w:eastAsia="en-GB"/>
              </w:rPr>
              <w:t>0.11</w:t>
            </w:r>
          </w:p>
        </w:tc>
        <w:tc>
          <w:tcPr>
            <w:tcW w:w="1428" w:type="dxa"/>
            <w:shd w:val="clear" w:color="auto" w:fill="FFFFFF"/>
            <w:vAlign w:val="center"/>
          </w:tcPr>
          <w:p w14:paraId="110A529A" w14:textId="77777777" w:rsid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0 to 0.25</w:t>
            </w:r>
          </w:p>
        </w:tc>
        <w:tc>
          <w:tcPr>
            <w:tcW w:w="1522" w:type="dxa"/>
            <w:gridSpan w:val="2"/>
            <w:shd w:val="clear" w:color="auto" w:fill="FFFFFF"/>
            <w:vAlign w:val="center"/>
          </w:tcPr>
          <w:p w14:paraId="540F8881" w14:textId="77777777" w:rsidR="00F054DC" w:rsidRP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054DC">
              <w:rPr>
                <w:rFonts w:eastAsia="Times New Roman" w:cs="Times New Roman"/>
                <w:color w:val="000000"/>
                <w:szCs w:val="24"/>
                <w:lang w:eastAsia="en-GB"/>
              </w:rPr>
              <w:t>.342</w:t>
            </w:r>
          </w:p>
        </w:tc>
      </w:tr>
      <w:tr w:rsidR="00F054DC" w:rsidRPr="007D1AA2" w14:paraId="748F49E4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2D433DAF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504" w:type="dxa"/>
            <w:shd w:val="clear" w:color="auto" w:fill="FFFFFF"/>
            <w:vAlign w:val="center"/>
          </w:tcPr>
          <w:p w14:paraId="07A22ABC" w14:textId="77777777" w:rsidR="00F054DC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00" w:type="dxa"/>
            <w:shd w:val="clear" w:color="auto" w:fill="FFFFFF"/>
          </w:tcPr>
          <w:p w14:paraId="734E1EB3" w14:textId="77777777" w:rsid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818" w:type="dxa"/>
            <w:gridSpan w:val="5"/>
            <w:shd w:val="clear" w:color="auto" w:fill="FFFFFF"/>
            <w:noWrap/>
            <w:vAlign w:val="center"/>
          </w:tcPr>
          <w:p w14:paraId="16FC9FE8" w14:textId="77777777" w:rsidR="00F054DC" w:rsidRPr="007D1AA2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EAS Sociability</w:t>
            </w:r>
          </w:p>
        </w:tc>
      </w:tr>
      <w:tr w:rsidR="00F054DC" w:rsidRPr="007D1AA2" w14:paraId="4A304FC9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38129C06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3CF8771C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22FE3A5A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tcBorders>
              <w:top w:val="single" w:sz="2" w:space="0" w:color="000000"/>
            </w:tcBorders>
            <w:shd w:val="clear" w:color="auto" w:fill="FFFFFF"/>
            <w:noWrap/>
            <w:vAlign w:val="center"/>
            <w:hideMark/>
          </w:tcPr>
          <w:p w14:paraId="0E11459F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(Ref)</w:t>
            </w:r>
          </w:p>
        </w:tc>
        <w:tc>
          <w:tcPr>
            <w:tcW w:w="2093" w:type="dxa"/>
            <w:gridSpan w:val="3"/>
            <w:tcBorders>
              <w:top w:val="single" w:sz="2" w:space="0" w:color="000000"/>
            </w:tcBorders>
            <w:shd w:val="clear" w:color="auto" w:fill="FFFFFF"/>
            <w:noWrap/>
            <w:vAlign w:val="center"/>
          </w:tcPr>
          <w:p w14:paraId="47A89DB5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96" w:type="dxa"/>
            <w:tcBorders>
              <w:top w:val="single" w:sz="2" w:space="0" w:color="000000"/>
            </w:tcBorders>
            <w:shd w:val="clear" w:color="auto" w:fill="FFFFFF"/>
            <w:noWrap/>
            <w:vAlign w:val="center"/>
          </w:tcPr>
          <w:p w14:paraId="2AB70465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F054DC" w:rsidRPr="007D1AA2" w14:paraId="4CE41109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3A71BB98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38368D70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1FDCC5A6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7397417A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0CB7CCCD" w14:textId="77777777" w:rsidR="00F054DC" w:rsidRPr="004136C3" w:rsidRDefault="00F054DC" w:rsidP="00CC3DF1">
            <w:pPr>
              <w:pStyle w:val="ListParagraph"/>
              <w:numPr>
                <w:ilvl w:val="0"/>
                <w:numId w:val="0"/>
              </w:numPr>
              <w:spacing w:after="0"/>
              <w:ind w:left="252" w:right="-129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32 to 0.56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0238821C" w14:textId="77777777" w:rsidR="00F054DC" w:rsidRPr="007D1AA2" w:rsidRDefault="00F054DC" w:rsidP="00CC3DF1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912</w:t>
            </w:r>
          </w:p>
        </w:tc>
      </w:tr>
      <w:tr w:rsidR="00F054DC" w:rsidRPr="007D1AA2" w14:paraId="0B62EE30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646E6E32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7B866288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6D7EEA99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38FADEB4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0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0B3E6142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8 to 0.52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7325C77D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632</w:t>
            </w:r>
          </w:p>
        </w:tc>
      </w:tr>
      <w:tr w:rsidR="00F054DC" w:rsidRPr="007D1AA2" w14:paraId="224B709A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6D5870F1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74F1AEA8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76C64C74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306FEDDC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6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5104E42B" w14:textId="77777777" w:rsidR="00F054DC" w:rsidRPr="007D1AA2" w:rsidRDefault="00F054DC" w:rsidP="00CC3DF1">
            <w:pPr>
              <w:spacing w:after="0"/>
              <w:ind w:left="-108" w:right="-129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5 to 0.61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43B217E4" w14:textId="77777777" w:rsidR="00F054DC" w:rsidRPr="007D1AA2" w:rsidRDefault="00F054DC" w:rsidP="00CC3DF1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15</w:t>
            </w:r>
          </w:p>
        </w:tc>
      </w:tr>
      <w:tr w:rsidR="00F054DC" w:rsidRPr="007D1AA2" w14:paraId="6F941475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432B9791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7A62646C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2BB37FC4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203957D9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9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52EBEAE9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6 to 0.61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3F9FC6A2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90</w:t>
            </w:r>
          </w:p>
        </w:tc>
      </w:tr>
      <w:tr w:rsidR="00F054DC" w:rsidRPr="007D1AA2" w14:paraId="3F3B46E9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1EE1C404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56299C80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1565CC8B" w14:textId="77777777" w:rsidR="00F054DC" w:rsidRPr="00CC3DF1" w:rsidRDefault="00F054DC" w:rsidP="00CC3DF1">
            <w:pPr>
              <w:spacing w:after="0"/>
              <w:ind w:left="403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7D64B580" w14:textId="77777777" w:rsidR="00F054DC" w:rsidRPr="00CC3DF1" w:rsidRDefault="00F054DC" w:rsidP="00CC3DF1">
            <w:pPr>
              <w:spacing w:after="0"/>
              <w:ind w:left="403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0.39*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1B93FADF" w14:textId="77777777" w:rsidR="00F054DC" w:rsidRPr="007D1AA2" w:rsidRDefault="00F054DC" w:rsidP="00CC3DF1">
            <w:pPr>
              <w:spacing w:after="0"/>
              <w:ind w:left="-108" w:right="-129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8 to 0.63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170BEACC" w14:textId="77777777" w:rsidR="00F054DC" w:rsidRPr="00CC3DF1" w:rsidRDefault="00F054DC" w:rsidP="00CC3DF1">
            <w:pPr>
              <w:spacing w:after="0"/>
              <w:ind w:left="-108" w:right="-108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011</w:t>
            </w:r>
          </w:p>
        </w:tc>
      </w:tr>
      <w:tr w:rsidR="00F054DC" w:rsidRPr="007D1AA2" w14:paraId="02574268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601C3854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Center-based care 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35A9C6A2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4D35FFB4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2B9F87D7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7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222B08B7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64 to 0.63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67FA2480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670</w:t>
            </w:r>
          </w:p>
        </w:tc>
      </w:tr>
      <w:tr w:rsidR="00F054DC" w:rsidRPr="007D1AA2" w14:paraId="49DE988B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689B4594" w14:textId="77777777" w:rsidR="00F054DC" w:rsidRPr="007D1AA2" w:rsidRDefault="00F054DC" w:rsidP="00CC3DF1">
            <w:pPr>
              <w:spacing w:after="0"/>
              <w:ind w:right="-11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27C928A5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6B28FF4E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1ED74A79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1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4450D69A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42 to 0.66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6C45B932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780</w:t>
            </w:r>
          </w:p>
        </w:tc>
      </w:tr>
      <w:tr w:rsidR="00F054DC" w:rsidRPr="007D1AA2" w14:paraId="62B7D3CC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7B8EDD31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32C892B1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53B06DBC" w14:textId="77777777" w:rsidR="00F054DC" w:rsidRPr="00CC3DF1" w:rsidRDefault="00F054DC" w:rsidP="00CC3DF1">
            <w:pPr>
              <w:spacing w:after="0"/>
              <w:ind w:left="403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326EB28B" w14:textId="77777777" w:rsidR="00F054DC" w:rsidRPr="00CC3DF1" w:rsidRDefault="00F054DC" w:rsidP="00CC3DF1">
            <w:pPr>
              <w:spacing w:after="0"/>
              <w:ind w:left="403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0.42**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5BC451E4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2 to 0.66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1586780A" w14:textId="77777777" w:rsidR="00F054DC" w:rsidRPr="00CC3DF1" w:rsidRDefault="00F054DC" w:rsidP="00CC3DF1">
            <w:pPr>
              <w:spacing w:after="0"/>
              <w:ind w:left="-108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C3D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008</w:t>
            </w:r>
          </w:p>
        </w:tc>
      </w:tr>
      <w:tr w:rsidR="00F054DC" w:rsidRPr="007D1AA2" w14:paraId="3209DF13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</w:tcPr>
          <w:p w14:paraId="414533D8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504" w:type="dxa"/>
            <w:shd w:val="clear" w:color="auto" w:fill="FFFFFF"/>
            <w:vAlign w:val="center"/>
          </w:tcPr>
          <w:p w14:paraId="16E2AD2E" w14:textId="77777777" w:rsidR="00F054DC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00" w:type="dxa"/>
            <w:shd w:val="clear" w:color="auto" w:fill="FFFFFF"/>
          </w:tcPr>
          <w:p w14:paraId="111A6AAC" w14:textId="77777777" w:rsidR="00F054DC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818" w:type="dxa"/>
            <w:gridSpan w:val="5"/>
            <w:shd w:val="clear" w:color="auto" w:fill="FFFFFF"/>
            <w:noWrap/>
            <w:vAlign w:val="center"/>
          </w:tcPr>
          <w:p w14:paraId="3D7AFB5C" w14:textId="77777777" w:rsidR="00F054DC" w:rsidRPr="007D1AA2" w:rsidRDefault="00F054DC" w:rsidP="00CC3DF1">
            <w:pPr>
              <w:spacing w:after="0"/>
              <w:ind w:left="-108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EO Extraversion</w:t>
            </w:r>
          </w:p>
        </w:tc>
      </w:tr>
      <w:tr w:rsidR="00F054DC" w:rsidRPr="007D1AA2" w14:paraId="7C999BC0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3FBFAFE6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37CBD5C9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21D54195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tcBorders>
              <w:top w:val="single" w:sz="2" w:space="0" w:color="000000"/>
            </w:tcBorders>
            <w:shd w:val="clear" w:color="auto" w:fill="FFFFFF"/>
            <w:noWrap/>
            <w:vAlign w:val="center"/>
            <w:hideMark/>
          </w:tcPr>
          <w:p w14:paraId="0D41C880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(Ref)</w:t>
            </w:r>
          </w:p>
        </w:tc>
        <w:tc>
          <w:tcPr>
            <w:tcW w:w="2093" w:type="dxa"/>
            <w:gridSpan w:val="3"/>
            <w:tcBorders>
              <w:top w:val="single" w:sz="2" w:space="0" w:color="000000"/>
            </w:tcBorders>
            <w:shd w:val="clear" w:color="auto" w:fill="FFFFFF"/>
            <w:noWrap/>
            <w:vAlign w:val="center"/>
          </w:tcPr>
          <w:p w14:paraId="2FB58209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96" w:type="dxa"/>
            <w:tcBorders>
              <w:top w:val="single" w:sz="2" w:space="0" w:color="000000"/>
            </w:tcBorders>
            <w:shd w:val="clear" w:color="auto" w:fill="FFFFFF"/>
            <w:noWrap/>
            <w:vAlign w:val="center"/>
          </w:tcPr>
          <w:p w14:paraId="614A5B33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F054DC" w:rsidRPr="007D1AA2" w14:paraId="0EB6FF2B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2BF907FE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0BB45CD7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215A551C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217FE512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4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4283AB78" w14:textId="77777777" w:rsidR="00F054DC" w:rsidRPr="004136C3" w:rsidRDefault="00F054DC" w:rsidP="00CC3DF1">
            <w:pPr>
              <w:pStyle w:val="ListParagraph"/>
              <w:numPr>
                <w:ilvl w:val="0"/>
                <w:numId w:val="0"/>
              </w:numPr>
              <w:spacing w:after="0"/>
              <w:ind w:left="252" w:right="-129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36 to 0.43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505602D1" w14:textId="77777777" w:rsidR="00F054DC" w:rsidRPr="007D1AA2" w:rsidRDefault="00F054DC" w:rsidP="00CC3DF1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860</w:t>
            </w:r>
          </w:p>
        </w:tc>
      </w:tr>
      <w:tr w:rsidR="00F054DC" w:rsidRPr="007D1AA2" w14:paraId="082A3312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1D67D609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D1AA2">
              <w:rPr>
                <w:rFonts w:eastAsia="Times New Roman" w:cs="Times New Roman"/>
                <w:color w:val="000000"/>
                <w:szCs w:val="24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me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338AE0B3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71DB0D2A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7B94F1CD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1C0D34E5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25 to 0.28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41B2EC90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886</w:t>
            </w:r>
          </w:p>
        </w:tc>
      </w:tr>
      <w:tr w:rsidR="00F054DC" w:rsidRPr="007D1AA2" w14:paraId="3F310D74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55F5FC73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58E2A97C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0A8CCE7F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56DA8672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1864B8FB" w14:textId="77777777" w:rsidR="00F054DC" w:rsidRPr="007D1AA2" w:rsidRDefault="00F054DC" w:rsidP="00CC3DF1">
            <w:pPr>
              <w:spacing w:after="0"/>
              <w:ind w:left="-108" w:right="-129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42 to 0.25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6B19286F" w14:textId="77777777" w:rsidR="00F054DC" w:rsidRPr="007D1AA2" w:rsidRDefault="00F054DC" w:rsidP="00CC3DF1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738</w:t>
            </w:r>
          </w:p>
        </w:tc>
      </w:tr>
      <w:tr w:rsidR="00F054DC" w:rsidRPr="007D1AA2" w14:paraId="52374DBF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57DE00F8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7AD7FE29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4B3E6374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337A3D05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4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7383C786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1 to 0.37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218A504D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355</w:t>
            </w:r>
          </w:p>
        </w:tc>
      </w:tr>
      <w:tr w:rsidR="00F054DC" w:rsidRPr="007D1AA2" w14:paraId="6865226C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2EAE85EF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7854EABA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shd w:val="clear" w:color="auto" w:fill="FFFFFF"/>
          </w:tcPr>
          <w:p w14:paraId="6CBDD7A8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4A072C0F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8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1032282C" w14:textId="77777777" w:rsidR="00F054DC" w:rsidRPr="007D1AA2" w:rsidRDefault="00F054DC" w:rsidP="00CC3DF1">
            <w:pPr>
              <w:spacing w:after="0"/>
              <w:ind w:left="-108" w:right="-129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3 to 0.45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6F3BE8F6" w14:textId="77777777" w:rsidR="00F054DC" w:rsidRPr="007D1AA2" w:rsidRDefault="00F054DC" w:rsidP="00CC3DF1">
            <w:pPr>
              <w:spacing w:after="0"/>
              <w:ind w:left="-108" w:righ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58</w:t>
            </w:r>
          </w:p>
        </w:tc>
      </w:tr>
      <w:tr w:rsidR="00F054DC" w:rsidRPr="007D1AA2" w14:paraId="7656B1C3" w14:textId="77777777" w:rsidTr="00F054DC">
        <w:trPr>
          <w:trHeight w:val="397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0AE66939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Center-based care 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445F56F8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Home care</w:t>
            </w:r>
          </w:p>
        </w:tc>
        <w:tc>
          <w:tcPr>
            <w:tcW w:w="300" w:type="dxa"/>
            <w:shd w:val="clear" w:color="auto" w:fill="FFFFFF"/>
          </w:tcPr>
          <w:p w14:paraId="189848D4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252EB39A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5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0BACD278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38 to 0.72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00130FED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872</w:t>
            </w:r>
          </w:p>
        </w:tc>
      </w:tr>
      <w:tr w:rsidR="00F054DC" w:rsidRPr="007D1AA2" w14:paraId="58314F3C" w14:textId="77777777" w:rsidTr="00F054DC">
        <w:trPr>
          <w:trHeight w:val="315"/>
        </w:trPr>
        <w:tc>
          <w:tcPr>
            <w:tcW w:w="2155" w:type="dxa"/>
            <w:shd w:val="clear" w:color="auto" w:fill="FFFFFF"/>
            <w:noWrap/>
            <w:vAlign w:val="center"/>
            <w:hideMark/>
          </w:tcPr>
          <w:p w14:paraId="76EE8EA8" w14:textId="77777777" w:rsidR="00F054DC" w:rsidRPr="007D1AA2" w:rsidRDefault="00F054DC" w:rsidP="00CC3DF1">
            <w:pPr>
              <w:spacing w:after="0"/>
              <w:ind w:right="-11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04" w:type="dxa"/>
            <w:shd w:val="clear" w:color="auto" w:fill="FFFFFF"/>
            <w:vAlign w:val="center"/>
          </w:tcPr>
          <w:p w14:paraId="38E3C495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mily care</w:t>
            </w:r>
          </w:p>
        </w:tc>
        <w:tc>
          <w:tcPr>
            <w:tcW w:w="300" w:type="dxa"/>
            <w:shd w:val="clear" w:color="auto" w:fill="FFFFFF"/>
          </w:tcPr>
          <w:p w14:paraId="14F96438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shd w:val="clear" w:color="auto" w:fill="FFFFFF"/>
            <w:noWrap/>
            <w:vAlign w:val="center"/>
          </w:tcPr>
          <w:p w14:paraId="3E8674E3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7</w:t>
            </w:r>
          </w:p>
        </w:tc>
        <w:tc>
          <w:tcPr>
            <w:tcW w:w="2093" w:type="dxa"/>
            <w:gridSpan w:val="3"/>
            <w:shd w:val="clear" w:color="auto" w:fill="FFFFFF"/>
            <w:noWrap/>
            <w:vAlign w:val="center"/>
          </w:tcPr>
          <w:p w14:paraId="473EF950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22 to 0.73</w:t>
            </w:r>
          </w:p>
        </w:tc>
        <w:tc>
          <w:tcPr>
            <w:tcW w:w="996" w:type="dxa"/>
            <w:shd w:val="clear" w:color="auto" w:fill="FFFFFF"/>
            <w:noWrap/>
            <w:vAlign w:val="center"/>
          </w:tcPr>
          <w:p w14:paraId="55EF4B87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628</w:t>
            </w:r>
          </w:p>
        </w:tc>
      </w:tr>
      <w:tr w:rsidR="00F054DC" w:rsidRPr="007D1AA2" w14:paraId="4AB6A2F4" w14:textId="77777777" w:rsidTr="00F054DC">
        <w:trPr>
          <w:trHeight w:val="315"/>
        </w:trPr>
        <w:tc>
          <w:tcPr>
            <w:tcW w:w="2155" w:type="dxa"/>
            <w:tcBorders>
              <w:bottom w:val="single" w:sz="18" w:space="0" w:color="000000"/>
            </w:tcBorders>
            <w:shd w:val="clear" w:color="auto" w:fill="FFFFFF"/>
            <w:noWrap/>
            <w:vAlign w:val="center"/>
            <w:hideMark/>
          </w:tcPr>
          <w:p w14:paraId="76B99ECA" w14:textId="77777777" w:rsidR="00F054DC" w:rsidRPr="007D1AA2" w:rsidRDefault="00F054DC" w:rsidP="00CC3DF1">
            <w:pPr>
              <w:spacing w:after="0"/>
              <w:ind w:left="-108" w:right="-110" w:firstLine="13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250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4A0D9E19" w14:textId="77777777" w:rsidR="00F054DC" w:rsidRPr="007D1AA2" w:rsidRDefault="00F054DC" w:rsidP="00CC3DF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enter-based care</w:t>
            </w:r>
          </w:p>
        </w:tc>
        <w:tc>
          <w:tcPr>
            <w:tcW w:w="300" w:type="dxa"/>
            <w:tcBorders>
              <w:bottom w:val="single" w:sz="18" w:space="0" w:color="000000"/>
            </w:tcBorders>
            <w:shd w:val="clear" w:color="auto" w:fill="FFFFFF"/>
          </w:tcPr>
          <w:p w14:paraId="07770285" w14:textId="77777777" w:rsidR="00F054DC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29" w:type="dxa"/>
            <w:tcBorders>
              <w:bottom w:val="single" w:sz="18" w:space="0" w:color="000000"/>
            </w:tcBorders>
            <w:shd w:val="clear" w:color="auto" w:fill="FFFFFF"/>
            <w:noWrap/>
            <w:vAlign w:val="center"/>
          </w:tcPr>
          <w:p w14:paraId="7BA86F32" w14:textId="77777777" w:rsidR="00F054DC" w:rsidRPr="007D1AA2" w:rsidRDefault="00F054DC" w:rsidP="00CC3DF1">
            <w:pPr>
              <w:spacing w:after="0"/>
              <w:ind w:left="403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5</w:t>
            </w:r>
          </w:p>
        </w:tc>
        <w:tc>
          <w:tcPr>
            <w:tcW w:w="2093" w:type="dxa"/>
            <w:gridSpan w:val="3"/>
            <w:tcBorders>
              <w:bottom w:val="single" w:sz="18" w:space="0" w:color="000000"/>
            </w:tcBorders>
            <w:shd w:val="clear" w:color="auto" w:fill="FFFFFF"/>
            <w:noWrap/>
            <w:vAlign w:val="center"/>
          </w:tcPr>
          <w:p w14:paraId="07BECAED" w14:textId="77777777" w:rsidR="00F054DC" w:rsidRPr="007D1AA2" w:rsidRDefault="00F054DC" w:rsidP="00CC3DF1">
            <w:pPr>
              <w:spacing w:after="0"/>
              <w:ind w:left="-108" w:right="34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4 to 0.43</w:t>
            </w:r>
          </w:p>
        </w:tc>
        <w:tc>
          <w:tcPr>
            <w:tcW w:w="996" w:type="dxa"/>
            <w:tcBorders>
              <w:bottom w:val="single" w:sz="18" w:space="0" w:color="000000"/>
            </w:tcBorders>
            <w:shd w:val="clear" w:color="auto" w:fill="FFFFFF"/>
            <w:noWrap/>
            <w:vAlign w:val="center"/>
          </w:tcPr>
          <w:p w14:paraId="3D7BA005" w14:textId="77777777" w:rsidR="00F054DC" w:rsidRPr="007D1AA2" w:rsidRDefault="00F054DC" w:rsidP="00CC3DF1">
            <w:pPr>
              <w:spacing w:after="0"/>
              <w:ind w:left="-108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71</w:t>
            </w:r>
          </w:p>
        </w:tc>
      </w:tr>
      <w:tr w:rsidR="00F054DC" w:rsidRPr="007D1AA2" w14:paraId="2D5E04E9" w14:textId="77777777" w:rsidTr="00832325">
        <w:trPr>
          <w:trHeight w:val="315"/>
        </w:trPr>
        <w:tc>
          <w:tcPr>
            <w:tcW w:w="9777" w:type="dxa"/>
            <w:gridSpan w:val="8"/>
            <w:tcBorders>
              <w:top w:val="single" w:sz="18" w:space="0" w:color="000000"/>
            </w:tcBorders>
            <w:shd w:val="clear" w:color="auto" w:fill="FFFFFF"/>
          </w:tcPr>
          <w:p w14:paraId="5B963AE3" w14:textId="1CDA8B93" w:rsidR="00F054DC" w:rsidRDefault="00F054DC" w:rsidP="00F054DC">
            <w:pPr>
              <w:spacing w:after="0"/>
              <w:ind w:left="-108"/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D70DE">
              <w:rPr>
                <w:rFonts w:eastAsia="Times New Roman" w:cs="Times New Roman"/>
                <w:b/>
                <w:i/>
                <w:color w:val="000000"/>
                <w:sz w:val="22"/>
                <w:szCs w:val="24"/>
                <w:lang w:eastAsia="en-GB"/>
              </w:rPr>
              <w:t>Note.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 </w:t>
            </w:r>
            <w:r w:rsidRPr="000238DA">
              <w:rPr>
                <w:rFonts w:eastAsia="Times New Roman" w:cs="Times New Roman"/>
                <w:i/>
                <w:color w:val="000000"/>
                <w:sz w:val="22"/>
                <w:szCs w:val="24"/>
                <w:lang w:eastAsia="en-GB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 = 1856</w:t>
            </w:r>
            <w:r w:rsidR="00F4448F"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>. The statistically significant values are bolded,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 * = </w:t>
            </w:r>
            <w:r w:rsidRPr="006A2678">
              <w:rPr>
                <w:rFonts w:eastAsia="Times New Roman" w:cs="Times New Roman"/>
                <w:i/>
                <w:color w:val="000000"/>
                <w:sz w:val="22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 &lt;.05, ** = </w:t>
            </w:r>
            <w:r w:rsidRPr="00494815">
              <w:rPr>
                <w:rFonts w:eastAsia="Times New Roman" w:cs="Times New Roman"/>
                <w:i/>
                <w:color w:val="000000"/>
                <w:sz w:val="22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 &lt; .01. </w:t>
            </w:r>
            <w:r w:rsidRPr="00DA13F1"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 xml:space="preserve">The </w:t>
            </w:r>
            <w:r w:rsidRPr="00DA13F1">
              <w:rPr>
                <w:rFonts w:eastAsia="Times New Roman" w:cs="Times New Roman"/>
                <w:i/>
                <w:color w:val="000000"/>
                <w:sz w:val="22"/>
                <w:szCs w:val="24"/>
                <w:lang w:eastAsia="en-GB"/>
              </w:rPr>
              <w:t>p</w:t>
            </w:r>
            <w:r w:rsidRPr="00DA13F1">
              <w:rPr>
                <w:rFonts w:eastAsia="Times New Roman" w:cs="Times New Roman"/>
                <w:color w:val="000000"/>
                <w:sz w:val="22"/>
                <w:szCs w:val="24"/>
                <w:lang w:eastAsia="en-GB"/>
              </w:rPr>
              <w:t>-value indicates the difference from the day care history when the child have been cared in home care both at age 3 and 6 which was set as a reference group. Model was adjusted for gender, disruptive behavior in childhood, parental socio-economic status, parent-child relationship quality, maternal age, and the number of children in the family. All the values presented are based on estimates employing missing data modeling.</w:t>
            </w:r>
          </w:p>
        </w:tc>
      </w:tr>
    </w:tbl>
    <w:p w14:paraId="0AEF2E72" w14:textId="77777777" w:rsidR="001F7081" w:rsidRPr="001549D3" w:rsidRDefault="000238DA" w:rsidP="00BF1471">
      <w:pPr>
        <w:spacing w:before="240"/>
      </w:pPr>
      <w:r>
        <w:br w:type="textWrapping" w:clear="all"/>
      </w:r>
    </w:p>
    <w:sectPr w:rsidR="001F708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9CF8B" w14:textId="77777777" w:rsidR="008E4D67" w:rsidRDefault="008E4D67" w:rsidP="00117666">
      <w:pPr>
        <w:spacing w:after="0"/>
      </w:pPr>
      <w:r>
        <w:separator/>
      </w:r>
    </w:p>
  </w:endnote>
  <w:endnote w:type="continuationSeparator" w:id="0">
    <w:p w14:paraId="67DB1DFF" w14:textId="77777777" w:rsidR="008E4D67" w:rsidRDefault="008E4D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F560C1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6D9ED1" wp14:editId="5F7295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DD62F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54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54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0943F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9D8D7AB" wp14:editId="1ED68E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420AC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54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54D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5B39A" w14:textId="77777777" w:rsidR="008E4D67" w:rsidRDefault="008E4D67" w:rsidP="00117666">
      <w:pPr>
        <w:spacing w:after="0"/>
      </w:pPr>
      <w:r>
        <w:separator/>
      </w:r>
    </w:p>
  </w:footnote>
  <w:footnote w:type="continuationSeparator" w:id="0">
    <w:p w14:paraId="1D99E68A" w14:textId="77777777" w:rsidR="008E4D67" w:rsidRDefault="008E4D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BD818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02DFC1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28263E2A" wp14:editId="5E2B8D6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3C3DAA"/>
    <w:multiLevelType w:val="hybridMultilevel"/>
    <w:tmpl w:val="1AAEF2CA"/>
    <w:lvl w:ilvl="0" w:tplc="B3FAECD4">
      <w:start w:val="360"/>
      <w:numFmt w:val="bullet"/>
      <w:lvlText w:val="-"/>
      <w:lvlJc w:val="left"/>
      <w:pPr>
        <w:ind w:left="252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61E"/>
    <w:rsid w:val="00001AA4"/>
    <w:rsid w:val="0001436A"/>
    <w:rsid w:val="000238DA"/>
    <w:rsid w:val="00034304"/>
    <w:rsid w:val="00035434"/>
    <w:rsid w:val="00052A14"/>
    <w:rsid w:val="00077D53"/>
    <w:rsid w:val="000F687E"/>
    <w:rsid w:val="00105FD9"/>
    <w:rsid w:val="00117666"/>
    <w:rsid w:val="001549D3"/>
    <w:rsid w:val="00160065"/>
    <w:rsid w:val="00177D84"/>
    <w:rsid w:val="001F7081"/>
    <w:rsid w:val="00267D18"/>
    <w:rsid w:val="002868E2"/>
    <w:rsid w:val="002869C3"/>
    <w:rsid w:val="002936E4"/>
    <w:rsid w:val="002A2803"/>
    <w:rsid w:val="002B4A57"/>
    <w:rsid w:val="002C74CA"/>
    <w:rsid w:val="003544FB"/>
    <w:rsid w:val="003D2F2D"/>
    <w:rsid w:val="00401590"/>
    <w:rsid w:val="004136C3"/>
    <w:rsid w:val="00447801"/>
    <w:rsid w:val="00452E9C"/>
    <w:rsid w:val="004735C8"/>
    <w:rsid w:val="00494815"/>
    <w:rsid w:val="004961FF"/>
    <w:rsid w:val="004D70DE"/>
    <w:rsid w:val="00517A89"/>
    <w:rsid w:val="005250F2"/>
    <w:rsid w:val="00593EEA"/>
    <w:rsid w:val="005A5EEE"/>
    <w:rsid w:val="005C7DD9"/>
    <w:rsid w:val="006375C7"/>
    <w:rsid w:val="00654E8F"/>
    <w:rsid w:val="00654FE9"/>
    <w:rsid w:val="00660D05"/>
    <w:rsid w:val="006820B1"/>
    <w:rsid w:val="0068661E"/>
    <w:rsid w:val="006A267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E4D67"/>
    <w:rsid w:val="009151AA"/>
    <w:rsid w:val="0093429D"/>
    <w:rsid w:val="00943573"/>
    <w:rsid w:val="009455C3"/>
    <w:rsid w:val="00970F7D"/>
    <w:rsid w:val="00994A3D"/>
    <w:rsid w:val="009C2B12"/>
    <w:rsid w:val="00A174D9"/>
    <w:rsid w:val="00A54C97"/>
    <w:rsid w:val="00A5605F"/>
    <w:rsid w:val="00AB6715"/>
    <w:rsid w:val="00B1671E"/>
    <w:rsid w:val="00B25EB8"/>
    <w:rsid w:val="00B37F4D"/>
    <w:rsid w:val="00BF1471"/>
    <w:rsid w:val="00C01331"/>
    <w:rsid w:val="00C52A7B"/>
    <w:rsid w:val="00C56BAF"/>
    <w:rsid w:val="00C679AA"/>
    <w:rsid w:val="00C75972"/>
    <w:rsid w:val="00CC3DF1"/>
    <w:rsid w:val="00CD066B"/>
    <w:rsid w:val="00CE4FEE"/>
    <w:rsid w:val="00CE67D9"/>
    <w:rsid w:val="00D2223C"/>
    <w:rsid w:val="00D30CC0"/>
    <w:rsid w:val="00DA13F1"/>
    <w:rsid w:val="00DB59C3"/>
    <w:rsid w:val="00DC259A"/>
    <w:rsid w:val="00DD52EC"/>
    <w:rsid w:val="00DE23E8"/>
    <w:rsid w:val="00DE75EE"/>
    <w:rsid w:val="00E52377"/>
    <w:rsid w:val="00E64E17"/>
    <w:rsid w:val="00E866C9"/>
    <w:rsid w:val="00EA3D3C"/>
    <w:rsid w:val="00ED23E0"/>
    <w:rsid w:val="00F0068F"/>
    <w:rsid w:val="00F054DC"/>
    <w:rsid w:val="00F4267A"/>
    <w:rsid w:val="00F4448F"/>
    <w:rsid w:val="00F46900"/>
    <w:rsid w:val="00F61D89"/>
    <w:rsid w:val="00F8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926FE7"/>
  <w15:docId w15:val="{86DBD403-2045-4713-B128-A8C47ABCE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oksman\AppData\Local\Temp\Temp2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AE17D9-9749-425D-8B32-CB83CCEC4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19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ksman</dc:creator>
  <cp:lastModifiedBy>Antti Kangasrääsiö</cp:lastModifiedBy>
  <cp:revision>2</cp:revision>
  <cp:lastPrinted>2013-10-03T12:51:00Z</cp:lastPrinted>
  <dcterms:created xsi:type="dcterms:W3CDTF">2019-09-03T18:35:00Z</dcterms:created>
  <dcterms:modified xsi:type="dcterms:W3CDTF">2019-09-03T18:35:00Z</dcterms:modified>
</cp:coreProperties>
</file>